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833CB" w14:textId="24DE28AF" w:rsidR="0099510E" w:rsidRDefault="00A867CB" w:rsidP="00E561C6">
      <w:pPr>
        <w:spacing w:line="480" w:lineRule="auto"/>
        <w:rPr>
          <w:rFonts w:cs="Times New Roman"/>
          <w:szCs w:val="24"/>
          <w:cs/>
        </w:rPr>
      </w:pPr>
      <w:r>
        <w:rPr>
          <w:rFonts w:cs="Times New Roman"/>
          <w:b/>
          <w:bCs/>
          <w:szCs w:val="24"/>
        </w:rPr>
        <w:t>Supplement</w:t>
      </w:r>
      <w:r w:rsidR="00DE7EBF">
        <w:rPr>
          <w:rFonts w:cs="Times New Roman"/>
          <w:b/>
          <w:bCs/>
          <w:szCs w:val="24"/>
        </w:rPr>
        <w:t>ary</w:t>
      </w:r>
      <w:r>
        <w:rPr>
          <w:rFonts w:cs="Times New Roman"/>
          <w:b/>
          <w:bCs/>
          <w:szCs w:val="24"/>
        </w:rPr>
        <w:t xml:space="preserve"> Table </w:t>
      </w:r>
      <w:r w:rsidR="00394C9F">
        <w:rPr>
          <w:rFonts w:cs="Times New Roman"/>
          <w:b/>
          <w:bCs/>
          <w:szCs w:val="24"/>
        </w:rPr>
        <w:t>4</w:t>
      </w:r>
      <w:bookmarkStart w:id="0" w:name="_GoBack"/>
      <w:bookmarkEnd w:id="0"/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Comparison </w:t>
      </w:r>
      <w:r w:rsidR="00DB3B7F">
        <w:rPr>
          <w:rFonts w:cs="Times New Roman"/>
          <w:szCs w:val="24"/>
        </w:rPr>
        <w:t xml:space="preserve">gene expression </w:t>
      </w:r>
      <w:r>
        <w:rPr>
          <w:rFonts w:cs="Times New Roman"/>
          <w:szCs w:val="24"/>
        </w:rPr>
        <w:t xml:space="preserve">fold change </w:t>
      </w:r>
      <w:r w:rsidR="00DB3B7F">
        <w:rPr>
          <w:rFonts w:cs="Times New Roman"/>
          <w:szCs w:val="24"/>
        </w:rPr>
        <w:t xml:space="preserve">between wild type and </w:t>
      </w:r>
      <w:r w:rsidR="00DB3B7F" w:rsidRPr="00CE42A5">
        <w:rPr>
          <w:rFonts w:cs="Times New Roman"/>
          <w:szCs w:val="24"/>
        </w:rPr>
        <w:t>∆</w:t>
      </w:r>
      <w:proofErr w:type="spellStart"/>
      <w:r w:rsidR="00DB3B7F" w:rsidRPr="00CE42A5">
        <w:rPr>
          <w:rFonts w:cs="Times New Roman"/>
          <w:i/>
          <w:iCs/>
          <w:szCs w:val="24"/>
        </w:rPr>
        <w:t>sigB</w:t>
      </w:r>
      <w:proofErr w:type="spellEnd"/>
      <w:r w:rsidR="00DB3B7F" w:rsidRPr="00CE42A5">
        <w:rPr>
          <w:rFonts w:cs="Times New Roman"/>
          <w:szCs w:val="24"/>
        </w:rPr>
        <w:t xml:space="preserve"> </w:t>
      </w:r>
      <w:r w:rsidR="00DB3B7F">
        <w:rPr>
          <w:rFonts w:cs="Times New Roman"/>
          <w:szCs w:val="24"/>
        </w:rPr>
        <w:t xml:space="preserve">strain </w:t>
      </w:r>
      <w:r>
        <w:rPr>
          <w:rFonts w:cs="Times New Roman"/>
          <w:szCs w:val="24"/>
        </w:rPr>
        <w:t xml:space="preserve">from </w:t>
      </w:r>
      <w:proofErr w:type="spellStart"/>
      <w:r>
        <w:rPr>
          <w:rFonts w:cs="Times New Roman"/>
          <w:szCs w:val="24"/>
        </w:rPr>
        <w:t>RNAseq</w:t>
      </w:r>
      <w:proofErr w:type="spellEnd"/>
      <w:r>
        <w:rPr>
          <w:rFonts w:cs="Times New Roman"/>
          <w:szCs w:val="24"/>
        </w:rPr>
        <w:t xml:space="preserve"> and </w:t>
      </w:r>
      <w:proofErr w:type="spellStart"/>
      <w:r w:rsidR="0023229A">
        <w:rPr>
          <w:rFonts w:cs="Times New Roman"/>
          <w:szCs w:val="24"/>
        </w:rPr>
        <w:t>qRT</w:t>
      </w:r>
      <w:proofErr w:type="spellEnd"/>
      <w:r w:rsidR="0023229A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PC</w:t>
      </w:r>
      <w:r w:rsidR="00DB3B7F">
        <w:rPr>
          <w:rFonts w:cs="Times New Roman"/>
          <w:szCs w:val="24"/>
        </w:rPr>
        <w:t>R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77"/>
        <w:gridCol w:w="3018"/>
        <w:gridCol w:w="3118"/>
      </w:tblGrid>
      <w:tr w:rsidR="00DB3B7F" w14:paraId="2C97BD82" w14:textId="77777777" w:rsidTr="00F50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4CFCA3E4" w14:textId="7C129AD6" w:rsidR="00A867CB" w:rsidRDefault="00A867CB" w:rsidP="00A867CB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e</w:t>
            </w:r>
          </w:p>
        </w:tc>
        <w:tc>
          <w:tcPr>
            <w:tcW w:w="3018" w:type="dxa"/>
            <w:tcBorders>
              <w:left w:val="single" w:sz="4" w:space="0" w:color="auto"/>
            </w:tcBorders>
            <w:shd w:val="clear" w:color="auto" w:fill="EEECE1" w:themeFill="background2"/>
            <w:vAlign w:val="center"/>
          </w:tcPr>
          <w:p w14:paraId="01A83EDC" w14:textId="77777777" w:rsidR="00A867CB" w:rsidRDefault="00A867CB" w:rsidP="00A867C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RNAseq</w:t>
            </w:r>
            <w:proofErr w:type="spellEnd"/>
          </w:p>
          <w:p w14:paraId="13284FFA" w14:textId="2722992E" w:rsidR="00A867CB" w:rsidRDefault="00A867CB" w:rsidP="00A867C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ld change</w:t>
            </w:r>
          </w:p>
        </w:tc>
        <w:tc>
          <w:tcPr>
            <w:tcW w:w="3118" w:type="dxa"/>
            <w:shd w:val="clear" w:color="auto" w:fill="EEECE1" w:themeFill="background2"/>
            <w:vAlign w:val="center"/>
          </w:tcPr>
          <w:p w14:paraId="214C6E4D" w14:textId="77777777" w:rsidR="00A867CB" w:rsidRDefault="00A867CB" w:rsidP="00A867C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RT</w:t>
            </w:r>
            <w:proofErr w:type="spellEnd"/>
            <w:r>
              <w:rPr>
                <w:rFonts w:cs="Times New Roman"/>
                <w:szCs w:val="24"/>
              </w:rPr>
              <w:t>-PCR</w:t>
            </w:r>
          </w:p>
          <w:p w14:paraId="0C90DDC0" w14:textId="54770CC2" w:rsidR="00A867CB" w:rsidRDefault="00A867CB" w:rsidP="00A867C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ld change</w:t>
            </w:r>
          </w:p>
        </w:tc>
      </w:tr>
      <w:tr w:rsidR="003C365A" w14:paraId="4A0A35CD" w14:textId="77777777" w:rsidTr="003C3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bottom w:val="nil"/>
              <w:right w:val="single" w:sz="4" w:space="0" w:color="auto"/>
            </w:tcBorders>
            <w:vAlign w:val="center"/>
          </w:tcPr>
          <w:p w14:paraId="544DE4E4" w14:textId="67DE60D9" w:rsidR="00A867CB" w:rsidRPr="00A867CB" w:rsidRDefault="00A867CB" w:rsidP="003C365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p23</w:t>
            </w:r>
          </w:p>
        </w:tc>
        <w:tc>
          <w:tcPr>
            <w:tcW w:w="3018" w:type="dxa"/>
            <w:tcBorders>
              <w:left w:val="single" w:sz="4" w:space="0" w:color="auto"/>
              <w:bottom w:val="nil"/>
            </w:tcBorders>
            <w:vAlign w:val="center"/>
          </w:tcPr>
          <w:p w14:paraId="4B52CF4D" w14:textId="6B644C16" w:rsidR="00A867CB" w:rsidRDefault="00A867CB" w:rsidP="003C3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32</w:t>
            </w:r>
          </w:p>
        </w:tc>
        <w:tc>
          <w:tcPr>
            <w:tcW w:w="3118" w:type="dxa"/>
            <w:tcBorders>
              <w:bottom w:val="nil"/>
            </w:tcBorders>
            <w:vAlign w:val="center"/>
          </w:tcPr>
          <w:p w14:paraId="42E799F5" w14:textId="663C7928" w:rsidR="00A867CB" w:rsidRDefault="00A867CB" w:rsidP="003C3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14</w:t>
            </w:r>
          </w:p>
        </w:tc>
      </w:tr>
      <w:tr w:rsidR="00A867CB" w14:paraId="12AA4DA4" w14:textId="77777777" w:rsidTr="003C36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BEE599" w14:textId="1A422AE6" w:rsidR="00A867CB" w:rsidRPr="00A867CB" w:rsidRDefault="00A867CB" w:rsidP="003C365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sarA</w:t>
            </w:r>
            <w:proofErr w:type="spellEnd"/>
          </w:p>
        </w:tc>
        <w:tc>
          <w:tcPr>
            <w:tcW w:w="3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7AD62E" w14:textId="3302F43B" w:rsidR="00A867CB" w:rsidRDefault="00A867CB" w:rsidP="003C3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5777402" w14:textId="3540AAB8" w:rsidR="00A867CB" w:rsidRDefault="00A867CB" w:rsidP="003C3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8</w:t>
            </w:r>
          </w:p>
        </w:tc>
      </w:tr>
      <w:tr w:rsidR="00A867CB" w14:paraId="41D0B3AE" w14:textId="77777777" w:rsidTr="003C3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4A19F2" w14:textId="27778503" w:rsidR="00A867CB" w:rsidRPr="00A867CB" w:rsidRDefault="00A867CB" w:rsidP="003C365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katA</w:t>
            </w:r>
            <w:proofErr w:type="spellEnd"/>
          </w:p>
        </w:tc>
        <w:tc>
          <w:tcPr>
            <w:tcW w:w="3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D2396C" w14:textId="32EA01A3" w:rsidR="00A867CB" w:rsidRDefault="00A867CB" w:rsidP="003C3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4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1F1BC46" w14:textId="7BF9F54F" w:rsidR="00A867CB" w:rsidRDefault="00A867CB" w:rsidP="003C3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3</w:t>
            </w:r>
          </w:p>
        </w:tc>
      </w:tr>
      <w:tr w:rsidR="00A867CB" w14:paraId="23BE0435" w14:textId="77777777" w:rsidTr="003C36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71490C" w14:textId="1D797841" w:rsidR="00A867CB" w:rsidRPr="00A867CB" w:rsidRDefault="00A867CB" w:rsidP="003C365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yabJ</w:t>
            </w:r>
            <w:proofErr w:type="spellEnd"/>
          </w:p>
        </w:tc>
        <w:tc>
          <w:tcPr>
            <w:tcW w:w="3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0C1B3D" w14:textId="37D17357" w:rsidR="00A867CB" w:rsidRDefault="00A867CB" w:rsidP="003C3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67DD0C0" w14:textId="5D58C193" w:rsidR="00A867CB" w:rsidRDefault="00A867CB" w:rsidP="003C3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0</w:t>
            </w:r>
          </w:p>
        </w:tc>
      </w:tr>
      <w:tr w:rsidR="00A867CB" w14:paraId="7F78AB92" w14:textId="77777777" w:rsidTr="003C3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1E82CF" w14:textId="0221169D" w:rsidR="00A867CB" w:rsidRPr="00A867CB" w:rsidRDefault="00A867CB" w:rsidP="003C365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AB2006c</w:t>
            </w:r>
          </w:p>
        </w:tc>
        <w:tc>
          <w:tcPr>
            <w:tcW w:w="3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8D0496" w14:textId="2E1A10B6" w:rsidR="00A867CB" w:rsidRDefault="00A867CB" w:rsidP="003C3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5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4F5A99D" w14:textId="6496CDBD" w:rsidR="00A867CB" w:rsidRDefault="00A867CB" w:rsidP="003C3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0</w:t>
            </w:r>
          </w:p>
        </w:tc>
      </w:tr>
      <w:tr w:rsidR="00A867CB" w14:paraId="3C57CF54" w14:textId="77777777" w:rsidTr="003C36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B43068" w14:textId="0C86D4B4" w:rsidR="00A867CB" w:rsidRPr="00A867CB" w:rsidRDefault="00A867CB" w:rsidP="003C365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sodA</w:t>
            </w:r>
            <w:proofErr w:type="spellEnd"/>
          </w:p>
        </w:tc>
        <w:tc>
          <w:tcPr>
            <w:tcW w:w="30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B1E6BD" w14:textId="754F6343" w:rsidR="00A867CB" w:rsidRDefault="00A867CB" w:rsidP="003C3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80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5EDBC25" w14:textId="4070476A" w:rsidR="00A867CB" w:rsidRDefault="00A867CB" w:rsidP="003C36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0</w:t>
            </w:r>
          </w:p>
        </w:tc>
      </w:tr>
      <w:tr w:rsidR="003C365A" w14:paraId="1B315D73" w14:textId="77777777" w:rsidTr="003C3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nil"/>
              <w:right w:val="single" w:sz="4" w:space="0" w:color="auto"/>
            </w:tcBorders>
            <w:vAlign w:val="center"/>
          </w:tcPr>
          <w:p w14:paraId="0FB994F9" w14:textId="7B252B66" w:rsidR="00A867CB" w:rsidRPr="00A867CB" w:rsidRDefault="00A867CB" w:rsidP="003C365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nrdD</w:t>
            </w:r>
            <w:proofErr w:type="spellEnd"/>
          </w:p>
        </w:tc>
        <w:tc>
          <w:tcPr>
            <w:tcW w:w="3018" w:type="dxa"/>
            <w:tcBorders>
              <w:top w:val="nil"/>
              <w:left w:val="single" w:sz="4" w:space="0" w:color="auto"/>
            </w:tcBorders>
            <w:vAlign w:val="center"/>
          </w:tcPr>
          <w:p w14:paraId="5D94C48F" w14:textId="7E60423D" w:rsidR="00A867CB" w:rsidRDefault="00A867CB" w:rsidP="003C3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5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 w14:paraId="2F459351" w14:textId="13F11B62" w:rsidR="00A867CB" w:rsidRDefault="00A867CB" w:rsidP="003C365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8</w:t>
            </w:r>
          </w:p>
        </w:tc>
      </w:tr>
    </w:tbl>
    <w:p w14:paraId="6D74D271" w14:textId="43D1098A" w:rsidR="008A5B1A" w:rsidRPr="003C365A" w:rsidRDefault="003C365A" w:rsidP="00E561C6">
      <w:pPr>
        <w:spacing w:line="480" w:lineRule="auto"/>
        <w:rPr>
          <w:szCs w:val="30"/>
        </w:rPr>
      </w:pPr>
      <w:proofErr w:type="spellStart"/>
      <w:r w:rsidRPr="003C365A">
        <w:rPr>
          <w:szCs w:val="30"/>
        </w:rPr>
        <w:t>RNAseq</w:t>
      </w:r>
      <w:proofErr w:type="spellEnd"/>
      <w:r w:rsidRPr="003C365A">
        <w:rPr>
          <w:szCs w:val="30"/>
        </w:rPr>
        <w:t xml:space="preserve">, </w:t>
      </w:r>
      <w:r>
        <w:rPr>
          <w:szCs w:val="30"/>
        </w:rPr>
        <w:t xml:space="preserve">RNA sequencing; </w:t>
      </w:r>
      <w:proofErr w:type="spellStart"/>
      <w:r>
        <w:rPr>
          <w:szCs w:val="30"/>
        </w:rPr>
        <w:t>qRT</w:t>
      </w:r>
      <w:proofErr w:type="spellEnd"/>
      <w:r>
        <w:rPr>
          <w:szCs w:val="30"/>
        </w:rPr>
        <w:t>-PCR, qualitative real time polymerase chain re</w:t>
      </w:r>
      <w:r w:rsidR="00DB3B7F">
        <w:rPr>
          <w:szCs w:val="30"/>
        </w:rPr>
        <w:t>a</w:t>
      </w:r>
      <w:r>
        <w:rPr>
          <w:szCs w:val="30"/>
        </w:rPr>
        <w:t>ction</w:t>
      </w:r>
    </w:p>
    <w:sectPr w:rsidR="008A5B1A" w:rsidRPr="003C365A" w:rsidSect="00DB3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DC2"/>
    <w:rsid w:val="0009251B"/>
    <w:rsid w:val="000D4A86"/>
    <w:rsid w:val="001147A2"/>
    <w:rsid w:val="001430F0"/>
    <w:rsid w:val="001925D7"/>
    <w:rsid w:val="001A5139"/>
    <w:rsid w:val="0023229A"/>
    <w:rsid w:val="002C12CD"/>
    <w:rsid w:val="002C4C57"/>
    <w:rsid w:val="002D765E"/>
    <w:rsid w:val="00347E4C"/>
    <w:rsid w:val="00394C9F"/>
    <w:rsid w:val="003C365A"/>
    <w:rsid w:val="00432026"/>
    <w:rsid w:val="00623997"/>
    <w:rsid w:val="00640AFF"/>
    <w:rsid w:val="006A5FCA"/>
    <w:rsid w:val="00711B37"/>
    <w:rsid w:val="00795939"/>
    <w:rsid w:val="007F05CF"/>
    <w:rsid w:val="0081309B"/>
    <w:rsid w:val="008A5B1A"/>
    <w:rsid w:val="0096492E"/>
    <w:rsid w:val="0099510E"/>
    <w:rsid w:val="00A867CB"/>
    <w:rsid w:val="00AB3138"/>
    <w:rsid w:val="00B609B1"/>
    <w:rsid w:val="00BB5D82"/>
    <w:rsid w:val="00CD0A05"/>
    <w:rsid w:val="00CD736C"/>
    <w:rsid w:val="00DB3B7F"/>
    <w:rsid w:val="00DE74A9"/>
    <w:rsid w:val="00DE7EBF"/>
    <w:rsid w:val="00E561C6"/>
    <w:rsid w:val="00ED4DC2"/>
    <w:rsid w:val="00F11D4D"/>
    <w:rsid w:val="00F500E0"/>
    <w:rsid w:val="00F644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57B0F"/>
  <w15:docId w15:val="{70224AA3-73D1-7C4E-B1D4-D43DDBB42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D4DC2"/>
    <w:pPr>
      <w:spacing w:after="0" w:line="240" w:lineRule="auto"/>
      <w:jc w:val="both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61C6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1C6"/>
    <w:rPr>
      <w:rFonts w:ascii="Segoe UI" w:eastAsia="Times New Roman" w:hAnsi="Segoe UI" w:cs="Angsana New"/>
      <w:sz w:val="18"/>
      <w:szCs w:val="22"/>
    </w:rPr>
  </w:style>
  <w:style w:type="table" w:styleId="PlainTable5">
    <w:name w:val="Plain Table 5"/>
    <w:basedOn w:val="TableNormal"/>
    <w:uiPriority w:val="45"/>
    <w:rsid w:val="00A867C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867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1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User</cp:lastModifiedBy>
  <cp:revision>2</cp:revision>
  <dcterms:created xsi:type="dcterms:W3CDTF">2019-08-22T16:52:00Z</dcterms:created>
  <dcterms:modified xsi:type="dcterms:W3CDTF">2019-08-22T16:52:00Z</dcterms:modified>
</cp:coreProperties>
</file>